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9ABC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013710"/>
            <wp:effectExtent l="0" t="0" r="2540" b="5715"/>
            <wp:docPr id="1" name="图片 1" descr="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A7E8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1. Leave-one-out sensitivity analysis for serum 25-(OH)D₃ concentration.</w:t>
      </w:r>
    </w:p>
    <w:p w14:paraId="7FA13A3E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4310" cy="3013710"/>
            <wp:effectExtent l="0" t="0" r="2540" b="5715"/>
            <wp:docPr id="2" name="图片 2" descr="BAL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AL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FE62C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. Leave-one-out sensitivity analysis for serum BALP</w:t>
      </w:r>
    </w:p>
    <w:p w14:paraId="566A7089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4310" cy="3013710"/>
            <wp:effectExtent l="0" t="0" r="2540" b="5715"/>
            <wp:docPr id="3" name="图片 3" descr="血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血钙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4DB6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. Leave-one-out sensitivity analysis for serum calcium</w:t>
      </w:r>
    </w:p>
    <w:p w14:paraId="001427E6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4310" cy="3013710"/>
            <wp:effectExtent l="0" t="0" r="2540" b="5715"/>
            <wp:docPr id="4" name="图片 4" descr="血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血磷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BEC17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3552E235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. Leave-one-out sensitivity analysis for serum phosphate</w:t>
      </w:r>
    </w:p>
    <w:p w14:paraId="08033CE5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4310" cy="3013710"/>
            <wp:effectExtent l="0" t="0" r="2540" b="5715"/>
            <wp:docPr id="7" name="图片 7" descr="不良反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不良反应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F5118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300A5432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. Leave-one-out sensitivity analysi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dverse actions</w:t>
      </w:r>
    </w:p>
    <w:p w14:paraId="1B7DC778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902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1:51:24Z</dcterms:created>
  <dc:creator>12171</dc:creator>
  <cp:lastModifiedBy>大美女</cp:lastModifiedBy>
  <dcterms:modified xsi:type="dcterms:W3CDTF">2026-01-06T01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GNjMTBhODk3OGQ1ZTEyOGFlZTQ5ZWVkMmYwNGViYjUiLCJ1c2VySWQiOiIxMTI2OTUwNDE1In0=</vt:lpwstr>
  </property>
  <property fmtid="{D5CDD505-2E9C-101B-9397-08002B2CF9AE}" pid="4" name="ICV">
    <vt:lpwstr>5D93A1B7355744EAA04D64BAAA8D1408_12</vt:lpwstr>
  </property>
</Properties>
</file>